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8655C" w14:textId="1D8A0761" w:rsidR="00F062A5" w:rsidRPr="00AA21B0" w:rsidRDefault="00AA21B0">
      <w:pPr>
        <w:rPr>
          <w:b/>
          <w:bCs/>
        </w:rPr>
      </w:pPr>
      <w:r w:rsidRPr="00AA21B0">
        <w:rPr>
          <w:b/>
          <w:bCs/>
        </w:rPr>
        <w:t xml:space="preserve">S2 Table. Univariable GAM results with daily percent sedentary time </w:t>
      </w:r>
      <w:r w:rsidR="00C85F37" w:rsidRPr="00135BB3">
        <w:rPr>
          <w:rFonts w:eastAsia="Times New Roman" w:cs="Times New Roman"/>
          <w:b/>
          <w:bCs/>
          <w:szCs w:val="24"/>
        </w:rPr>
        <w:t>along y-axis</w:t>
      </w:r>
      <w:r w:rsidRPr="00AA21B0">
        <w:rPr>
          <w:b/>
          <w:bCs/>
        </w:rPr>
        <w:t>.</w:t>
      </w:r>
    </w:p>
    <w:p w14:paraId="2B45B0A3" w14:textId="2B962B71" w:rsidR="00AA21B0" w:rsidRDefault="00AA21B0"/>
    <w:tbl>
      <w:tblPr>
        <w:tblW w:w="6180" w:type="dxa"/>
        <w:tblLook w:val="04A0" w:firstRow="1" w:lastRow="0" w:firstColumn="1" w:lastColumn="0" w:noHBand="0" w:noVBand="1"/>
      </w:tblPr>
      <w:tblGrid>
        <w:gridCol w:w="2280"/>
        <w:gridCol w:w="1120"/>
        <w:gridCol w:w="1660"/>
        <w:gridCol w:w="1120"/>
      </w:tblGrid>
      <w:tr w:rsidR="00AA21B0" w:rsidRPr="00AA21B0" w14:paraId="7BA495D3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9F1BE0" w14:textId="77777777" w:rsidR="00AA21B0" w:rsidRPr="00AA21B0" w:rsidRDefault="00AA21B0" w:rsidP="00AA21B0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FD2E14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DD769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1BDAC5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AA21B0" w:rsidRPr="00AA21B0" w14:paraId="0D5317DD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4ACD2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Maximum Temperat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6E72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AE8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-0.42, -0.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AC922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632ABC93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72C16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327AD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62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5EFF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9.9, 6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A195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23D9C79D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13F5F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Particip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915E6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6.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9F218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03, 5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95EE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57705E5E" w14:textId="77777777" w:rsidTr="00AA21B0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B9ED5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Adjusted R</w:t>
            </w:r>
            <w:r w:rsidRPr="00AA21B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9588D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6E6C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3013B2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AA21B0" w:rsidRPr="00AA21B0" w14:paraId="6ED94654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119AA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Mean Temperat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363F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0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7DE2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0.49, -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2AB7B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4211BCB6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EAA5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58598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6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30743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8.6, 6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A7685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3524D2E0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15747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Particip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E0B5F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7076B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02, 5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4476D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0DB81018" w14:textId="77777777" w:rsidTr="00AA21B0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AB0A4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Adjusted R</w:t>
            </w:r>
            <w:r w:rsidRPr="00AA21B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7788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7834BB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BA14E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AA21B0" w:rsidRPr="00AA21B0" w14:paraId="2B219F7A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E2BA1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Minimum Temperat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CA13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0CF9B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0.16, 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9626C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91</w:t>
            </w:r>
          </w:p>
        </w:tc>
      </w:tr>
      <w:tr w:rsidR="00AA21B0" w:rsidRPr="00AA21B0" w14:paraId="15FF5617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FE7C8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BC30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6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393E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4.5, 5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EB47F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09E18657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65DAF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Particip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4FEA8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4514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03, 5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8E623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6058CC70" w14:textId="77777777" w:rsidTr="00AA21B0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B5EDF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Adjusted R</w:t>
            </w:r>
            <w:r w:rsidRPr="00AA21B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34B6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FB52F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6AA1C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AA21B0" w:rsidRPr="00AA21B0" w14:paraId="1F8364C0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BD7A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NDV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CD48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2056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4.44, 8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6096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522</w:t>
            </w:r>
          </w:p>
        </w:tc>
      </w:tr>
      <w:tr w:rsidR="00AA21B0" w:rsidRPr="00AA21B0" w14:paraId="60B56422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CD34D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2E844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5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7AD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4.2, 5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6EAA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7495437F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F472B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Particip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F5CB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736ED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03, 5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2F53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AA21B0" w:rsidRPr="00AA21B0" w14:paraId="115724CE" w14:textId="77777777" w:rsidTr="00AA21B0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B5227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Adjusted R</w:t>
            </w:r>
            <w:r w:rsidRPr="00AA21B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B751C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8B64B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656A8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AA21B0" w:rsidRPr="00AA21B0" w14:paraId="65549F7F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BA809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Dayl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A39C3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1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6B52D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1.70, -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12FD4" w14:textId="712F941D" w:rsidR="00AA21B0" w:rsidRPr="00AA21B0" w:rsidRDefault="002634F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634F0">
              <w:rPr>
                <w:rFonts w:eastAsia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A21B0" w:rsidRPr="00AA21B0" w14:paraId="135D68AD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7AFE9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4899C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68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00B33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61.0, 7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8216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75D19C3D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570CB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Particip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4DB35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A7AB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4.97, 5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18FAC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AA21B0" w:rsidRPr="00AA21B0" w14:paraId="461365A7" w14:textId="77777777" w:rsidTr="00AA21B0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3B997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Adjusted R</w:t>
            </w:r>
            <w:r w:rsidRPr="00AA21B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378D8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FF00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721AC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AA21B0" w:rsidRPr="00AA21B0" w14:paraId="62383323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F8AE9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1054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5FB8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0.008, -0.0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8D10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AA21B0" w:rsidRPr="00AA21B0" w14:paraId="4764A12A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EC2FF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B7F16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7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74FA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6.1, 5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77949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42422DAA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9235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Particip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1062C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696D5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01, 5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542D8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77CAC1D4" w14:textId="77777777" w:rsidTr="00AA21B0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E9A63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Adjusted R</w:t>
            </w:r>
            <w:r w:rsidRPr="00AA21B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5BAAF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782A6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BE13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AA21B0" w:rsidRPr="00AA21B0" w14:paraId="041308C9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AE896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BMI Z-Sco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9A505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CAB8C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-0.55, 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E07EE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70</w:t>
            </w:r>
          </w:p>
        </w:tc>
      </w:tr>
      <w:tr w:rsidR="00AA21B0" w:rsidRPr="00AA21B0" w14:paraId="7AD2EE6D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4B9E5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C6CD9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6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86E76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5.5, 5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29676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74D8095D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1C955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Particip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6D9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9032D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03, 5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BDBB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51176A28" w14:textId="77777777" w:rsidTr="00AA21B0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C1C90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Adjusted R</w:t>
            </w:r>
            <w:r w:rsidRPr="00AA21B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089D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3F809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F3455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AA21B0" w:rsidRPr="00AA21B0" w14:paraId="4EFFEF06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731A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gramStart"/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</w:t>
            </w:r>
            <w:proofErr w:type="gramEnd"/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Diurnal Variatio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C558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92462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03, 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59A5F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6F4960F8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1A215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3C9F5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6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9D0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5.5, 5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044B9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5CF18A34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FC5B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Particip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32F6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EAED4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05, 5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5D32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55F07E14" w14:textId="77777777" w:rsidTr="00AA21B0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FD857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Adjusted R</w:t>
            </w:r>
            <w:r w:rsidRPr="00AA21B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B473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7D90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CD4E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AA21B0" w:rsidRPr="00AA21B0" w14:paraId="2C1F19B5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1AF25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Rai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8C4CE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2ECAC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01, 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E7A85" w14:textId="53C78D61" w:rsidR="00AA21B0" w:rsidRPr="00AA21B0" w:rsidRDefault="002634F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634F0">
              <w:rPr>
                <w:rFonts w:eastAsia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A21B0" w:rsidRPr="00AA21B0" w14:paraId="4A26FA99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A02FB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122F0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6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1D2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5.5, 5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9B525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2FC4E735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89539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Particip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19D26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694CB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06, 5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70F5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63797B28" w14:textId="77777777" w:rsidTr="00AA21B0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E6AB4E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Adjusted R</w:t>
            </w:r>
            <w:r w:rsidRPr="00AA21B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69B04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5AD7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C6CDE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AA21B0" w:rsidRPr="00AA21B0" w14:paraId="1F4879F0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686B2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A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A3A59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3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D4073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92, 15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46A2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06</w:t>
            </w:r>
          </w:p>
        </w:tc>
      </w:tr>
      <w:tr w:rsidR="00AA21B0" w:rsidRPr="00AA21B0" w14:paraId="32F9A5EF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AB1CC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3AF23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6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84E3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5.5, 5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0FAFD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7DCDE2E9" w14:textId="77777777" w:rsidTr="00AA21B0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F9C90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s(Particip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618E1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53E09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4.98, 5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D85A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A21B0" w:rsidRPr="00AA21B0" w14:paraId="15F43C8A" w14:textId="77777777" w:rsidTr="00AA21B0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70C43" w14:textId="77777777" w:rsidR="00AA21B0" w:rsidRPr="00AA21B0" w:rsidRDefault="00AA21B0" w:rsidP="00AA21B0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Adjusted R</w:t>
            </w:r>
            <w:r w:rsidRPr="00AA21B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E5DD9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432C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4B3D7" w14:textId="77777777" w:rsidR="00AA21B0" w:rsidRPr="00AA21B0" w:rsidRDefault="00AA21B0" w:rsidP="00AA21B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A21B0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</w:tbl>
    <w:p w14:paraId="3B0D59CE" w14:textId="77777777" w:rsidR="00AA21B0" w:rsidRDefault="00AA21B0"/>
    <w:sectPr w:rsidR="00AA2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1B0"/>
    <w:rsid w:val="002634F0"/>
    <w:rsid w:val="00AA21B0"/>
    <w:rsid w:val="00C85F37"/>
    <w:rsid w:val="00F0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59B0B"/>
  <w15:chartTrackingRefBased/>
  <w15:docId w15:val="{35D44C17-8A42-497C-BA64-FEF0D93FD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6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254</Characters>
  <Application>Microsoft Office Word</Application>
  <DocSecurity>0</DocSecurity>
  <Lines>40</Lines>
  <Paragraphs>35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Wong</dc:creator>
  <cp:keywords/>
  <dc:description/>
  <cp:lastModifiedBy>Sandy Wong</cp:lastModifiedBy>
  <cp:revision>3</cp:revision>
  <dcterms:created xsi:type="dcterms:W3CDTF">2020-10-01T22:46:00Z</dcterms:created>
  <dcterms:modified xsi:type="dcterms:W3CDTF">2020-10-02T18:49:00Z</dcterms:modified>
</cp:coreProperties>
</file>